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99D63" w14:textId="23961723" w:rsidR="00737DB9" w:rsidRPr="005C0A29" w:rsidRDefault="00737DB9" w:rsidP="005C0A29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Cs w:val="24"/>
          <w:lang w:val="x-none" w:eastAsia="x-none"/>
        </w:rPr>
      </w:pPr>
      <w:r w:rsidRPr="002170A3">
        <w:rPr>
          <w:rFonts w:ascii="Times New Roman" w:eastAsia="MyriadPro-SemiboldSemiCn" w:hAnsi="Times New Roman" w:cs="Times New Roman"/>
          <w:b/>
          <w:kern w:val="0"/>
          <w:szCs w:val="24"/>
        </w:rPr>
        <w:t>Atrial high-rate episodes predict major adverse cardio/cerebrovascular events in patients with cardiac implantable electrical devices</w:t>
      </w:r>
    </w:p>
    <w:p w14:paraId="4837B91A" w14:textId="59DDF1CE" w:rsidR="00737DB9" w:rsidRPr="002170A3" w:rsidRDefault="00737DB9">
      <w:r w:rsidRPr="002170A3">
        <w:rPr>
          <w:rFonts w:ascii="Times New Roman" w:eastAsia="Times New Roman" w:hAnsi="Times New Roman" w:cs="Times New Roman"/>
          <w:kern w:val="0"/>
          <w:szCs w:val="24"/>
          <w:lang w:val="x-none" w:eastAsia="x-none"/>
        </w:rPr>
        <w:t xml:space="preserve">Ju-Yi Chen </w:t>
      </w:r>
      <w:r w:rsidRPr="002170A3">
        <w:rPr>
          <w:rFonts w:asciiTheme="minorEastAsia" w:hAnsiTheme="minorEastAsia" w:cs="Times New Roman"/>
          <w:kern w:val="0"/>
          <w:szCs w:val="24"/>
          <w:lang w:val="x-none"/>
        </w:rPr>
        <w:t>(</w:t>
      </w:r>
      <w:r w:rsidRPr="002170A3">
        <w:rPr>
          <w:rFonts w:ascii="Times New Roman" w:eastAsia="Times New Roman" w:hAnsi="Times New Roman" w:cs="Times New Roman"/>
          <w:kern w:val="0"/>
          <w:szCs w:val="24"/>
          <w:lang w:eastAsia="x-none"/>
        </w:rPr>
        <w:t>MD</w:t>
      </w:r>
      <w:r w:rsidRPr="002170A3">
        <w:rPr>
          <w:rFonts w:ascii="Times New Roman" w:eastAsia="Times New Roman" w:hAnsi="Times New Roman" w:cs="Times New Roman"/>
          <w:kern w:val="0"/>
          <w:szCs w:val="24"/>
          <w:lang w:val="x-none" w:eastAsia="x-none"/>
        </w:rPr>
        <w:t>, PhD</w:t>
      </w:r>
      <w:r w:rsidRPr="002170A3">
        <w:rPr>
          <w:rFonts w:asciiTheme="minorEastAsia" w:hAnsiTheme="minorEastAsia" w:cs="Times New Roman"/>
          <w:kern w:val="0"/>
          <w:szCs w:val="24"/>
          <w:lang w:val="x-none"/>
        </w:rPr>
        <w:t>)*</w:t>
      </w:r>
      <w:r w:rsidRPr="002170A3">
        <w:rPr>
          <w:rFonts w:ascii="Times New Roman" w:eastAsia="Times New Roman" w:hAnsi="Times New Roman" w:cs="Times New Roman"/>
          <w:kern w:val="0"/>
          <w:szCs w:val="24"/>
          <w:lang w:eastAsia="x-none"/>
        </w:rPr>
        <w:t xml:space="preserve">, Tse-Wei Chen (MD), </w:t>
      </w:r>
      <w:r w:rsidRPr="002170A3">
        <w:rPr>
          <w:rFonts w:ascii="Times New Roman" w:eastAsia="Times New Roman" w:hAnsi="Times New Roman" w:cs="Times New Roman"/>
          <w:kern w:val="0"/>
          <w:szCs w:val="24"/>
          <w:lang w:val="x-none" w:eastAsia="x-none"/>
        </w:rPr>
        <w:t>Wei-Da Lu, (</w:t>
      </w:r>
      <w:r w:rsidRPr="002170A3">
        <w:rPr>
          <w:rFonts w:ascii="Times New Roman" w:eastAsia="Times New Roman" w:hAnsi="Times New Roman" w:cs="Times New Roman"/>
          <w:kern w:val="0"/>
          <w:szCs w:val="24"/>
          <w:lang w:eastAsia="x-none"/>
        </w:rPr>
        <w:t>MD)</w:t>
      </w:r>
    </w:p>
    <w:p w14:paraId="18A7C560" w14:textId="77777777" w:rsidR="002170A3" w:rsidRDefault="002170A3" w:rsidP="005C0A29">
      <w:pPr>
        <w:pStyle w:val="Web"/>
        <w:rPr>
          <w:rFonts w:ascii="Times New Roman" w:hAnsi="Times New Roman" w:cs="Times New Roman"/>
        </w:rPr>
      </w:pPr>
      <w:r w:rsidRPr="00371EF7">
        <w:rPr>
          <w:rFonts w:ascii="Times New Roman" w:hAnsi="Times New Roman" w:cs="Times New Roman"/>
        </w:rPr>
        <w:t>Department of Internal Medicine, National Cheng Kung University Hospital, College of Medicine, National Cheng Kung University, Tainan, Taiwan</w:t>
      </w:r>
    </w:p>
    <w:p w14:paraId="329244ED" w14:textId="77777777" w:rsidR="000A5E1A" w:rsidRDefault="000A5E1A"/>
    <w:tbl>
      <w:tblPr>
        <w:tblStyle w:val="a3"/>
        <w:tblW w:w="11482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2836"/>
        <w:gridCol w:w="2552"/>
        <w:gridCol w:w="1842"/>
      </w:tblGrid>
      <w:tr w:rsidR="00F41412" w:rsidRPr="00371EF7" w14:paraId="4DD0642E" w14:textId="77777777" w:rsidTr="002350DF">
        <w:tc>
          <w:tcPr>
            <w:tcW w:w="11482" w:type="dxa"/>
            <w:gridSpan w:val="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CC507FE" w14:textId="0E560ECA" w:rsidR="00F41412" w:rsidRPr="00371EF7" w:rsidRDefault="009E158C" w:rsidP="00F41412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/>
            <w:r w:rsidRPr="009E158C">
              <w:rPr>
                <w:rFonts w:ascii="Times New Roman" w:hAnsi="Times New Roman" w:cs="Times New Roman"/>
                <w:b/>
                <w:szCs w:val="24"/>
              </w:rPr>
              <w:t>Supplementary</w:t>
            </w:r>
            <w:r w:rsidR="00F4141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 w:rsidR="002170A3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="00F41412" w:rsidRPr="00371EF7">
              <w:rPr>
                <w:rFonts w:ascii="Times New Roman" w:hAnsi="Times New Roman" w:cs="Times New Roman"/>
                <w:b/>
                <w:szCs w:val="24"/>
              </w:rPr>
              <w:t>1</w:t>
            </w:r>
            <w:bookmarkEnd w:id="0"/>
            <w:r w:rsidR="00F41412" w:rsidRPr="00371EF7">
              <w:rPr>
                <w:rFonts w:ascii="Times New Roman" w:hAnsi="Times New Roman" w:cs="Times New Roman"/>
                <w:b/>
                <w:szCs w:val="24"/>
              </w:rPr>
              <w:t xml:space="preserve">. Baseline Characteristics of the </w:t>
            </w:r>
            <w:r w:rsidR="00F41412">
              <w:rPr>
                <w:rFonts w:ascii="Times New Roman" w:hAnsi="Times New Roman" w:cs="Times New Roman"/>
                <w:b/>
                <w:szCs w:val="24"/>
              </w:rPr>
              <w:t>patients with subsequent atrial fibrillation or not</w:t>
            </w:r>
            <w:r w:rsidR="002E65F9">
              <w:rPr>
                <w:rFonts w:ascii="Times New Roman" w:hAnsi="Times New Roman" w:cs="Times New Roman"/>
                <w:b/>
                <w:szCs w:val="24"/>
              </w:rPr>
              <w:t>.</w:t>
            </w:r>
          </w:p>
        </w:tc>
      </w:tr>
      <w:tr w:rsidR="00F41412" w:rsidRPr="00371EF7" w14:paraId="0648B418" w14:textId="77777777" w:rsidTr="002350DF">
        <w:trPr>
          <w:trHeight w:val="720"/>
        </w:trPr>
        <w:tc>
          <w:tcPr>
            <w:tcW w:w="2835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EA0086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1417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C706E5A" w14:textId="2D5AFF25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All 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p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atients</w:t>
            </w:r>
          </w:p>
          <w:p w14:paraId="30465F58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470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5388" w:type="dxa"/>
            <w:gridSpan w:val="2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14:paraId="16C47522" w14:textId="77777777" w:rsidR="00F41412" w:rsidRPr="00371EF7" w:rsidRDefault="00F41412" w:rsidP="009D62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="009D626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Subsequent atrial fibrillation</w:t>
            </w:r>
          </w:p>
        </w:tc>
        <w:tc>
          <w:tcPr>
            <w:tcW w:w="1842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9CE5BBE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  <w:p w14:paraId="4CA238F3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nivariate</w:t>
            </w:r>
          </w:p>
          <w:p w14:paraId="066FB393" w14:textId="3468C723" w:rsidR="00F41412" w:rsidRPr="00371EF7" w:rsidRDefault="00F41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P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val</w:t>
            </w:r>
            <w:r w:rsidR="00F61E03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u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e</w:t>
            </w:r>
          </w:p>
        </w:tc>
      </w:tr>
      <w:tr w:rsidR="00F41412" w:rsidRPr="00371EF7" w14:paraId="7B869784" w14:textId="77777777" w:rsidTr="002350DF">
        <w:trPr>
          <w:trHeight w:val="720"/>
        </w:trPr>
        <w:tc>
          <w:tcPr>
            <w:tcW w:w="2835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E31BE35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55AC7A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388" w:type="dxa"/>
            <w:gridSpan w:val="2"/>
            <w:vMerge/>
            <w:tcBorders>
              <w:left w:val="nil"/>
              <w:bottom w:val="single" w:sz="24" w:space="0" w:color="auto"/>
              <w:right w:val="nil"/>
            </w:tcBorders>
          </w:tcPr>
          <w:p w14:paraId="46AA27B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8C1527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F41412" w:rsidRPr="00371EF7" w14:paraId="05723ACD" w14:textId="77777777" w:rsidTr="002350DF">
        <w:trPr>
          <w:trHeight w:val="485"/>
        </w:trPr>
        <w:tc>
          <w:tcPr>
            <w:tcW w:w="2835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6FAACC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7F83A16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8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8D94012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Yes</w:t>
            </w:r>
          </w:p>
          <w:p w14:paraId="717BE9D2" w14:textId="32AC4941" w:rsidR="00F41412" w:rsidRPr="00371EF7" w:rsidRDefault="00F41412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n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=</w:t>
            </w:r>
            <w:r w:rsidR="0058021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34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9C62416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No</w:t>
            </w:r>
          </w:p>
          <w:p w14:paraId="01633125" w14:textId="16831DA7" w:rsidR="00F41412" w:rsidRPr="00371EF7" w:rsidRDefault="00F41412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n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=</w:t>
            </w:r>
            <w:r w:rsidR="0058021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436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561010D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F41412" w:rsidRPr="00371EF7" w14:paraId="2750CE86" w14:textId="77777777" w:rsidTr="002350DF">
        <w:tc>
          <w:tcPr>
            <w:tcW w:w="283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A4678B5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Age (years) 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C916E0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6 (6</w:t>
            </w:r>
            <w:r>
              <w:rPr>
                <w:rFonts w:ascii="Times New Roman" w:hAnsi="Times New Roman" w:cs="Times New Roman"/>
                <w:szCs w:val="24"/>
              </w:rPr>
              <w:t>5-83)</w:t>
            </w:r>
          </w:p>
        </w:tc>
        <w:tc>
          <w:tcPr>
            <w:tcW w:w="283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235E353" w14:textId="77777777" w:rsidR="00F41412" w:rsidRPr="00371EF7" w:rsidRDefault="00F41412" w:rsidP="00DF5140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 (6</w:t>
            </w:r>
            <w:r w:rsidR="00DF5140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-8</w:t>
            </w:r>
            <w:r w:rsidR="00DF5140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85E9B27" w14:textId="77777777" w:rsidR="00F41412" w:rsidRPr="00371EF7" w:rsidRDefault="002E15CD" w:rsidP="002E15C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F41412">
              <w:rPr>
                <w:rFonts w:ascii="Times New Roman" w:hAnsi="Times New Roman" w:cs="Times New Roman"/>
                <w:szCs w:val="24"/>
              </w:rPr>
              <w:t>-8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0730343" w14:textId="77777777" w:rsidR="00F41412" w:rsidRPr="00371EF7" w:rsidRDefault="00F41412" w:rsidP="0064029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640295">
              <w:rPr>
                <w:rFonts w:ascii="Times New Roman" w:hAnsi="Times New Roman" w:cs="Times New Roman"/>
                <w:szCs w:val="24"/>
              </w:rPr>
              <w:t>284</w:t>
            </w:r>
          </w:p>
        </w:tc>
      </w:tr>
      <w:tr w:rsidR="00F41412" w:rsidRPr="00371EF7" w14:paraId="603D5AA6" w14:textId="77777777" w:rsidTr="002350DF">
        <w:trPr>
          <w:trHeight w:val="368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0FB276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3E3329" w14:textId="77777777" w:rsidR="00F41412" w:rsidRPr="00371EF7" w:rsidRDefault="00F41412" w:rsidP="004A20F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0.0</w:t>
            </w:r>
            <w:r w:rsidR="004A20F9"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F41412" w:rsidRPr="00371EF7" w14:paraId="658E3ECA" w14:textId="77777777" w:rsidTr="002350DF">
        <w:trPr>
          <w:trHeight w:val="3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CB7955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A825B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8.7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96793AE" w14:textId="77777777" w:rsidR="00F41412" w:rsidRPr="00371EF7" w:rsidRDefault="004A20F9" w:rsidP="004A20F9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9.4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996402" w14:textId="77777777" w:rsidR="00F41412" w:rsidRPr="00371EF7" w:rsidRDefault="004A20F9" w:rsidP="004A20F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7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9E8CDA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2333CB9D" w14:textId="77777777" w:rsidTr="002350DF">
        <w:trPr>
          <w:trHeight w:val="3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0BC30C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4659E8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4</w:t>
            </w:r>
            <w:r>
              <w:rPr>
                <w:rFonts w:ascii="Times New Roman" w:hAnsi="Times New Roman" w:cs="Times New Roman"/>
                <w:szCs w:val="24"/>
              </w:rPr>
              <w:t>1.3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0F3FC1D" w14:textId="77777777" w:rsidR="00F41412" w:rsidRPr="00371EF7" w:rsidRDefault="004A20F9" w:rsidP="004A20F9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0.6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1BAE69" w14:textId="77777777" w:rsidR="00F41412" w:rsidRPr="00371EF7" w:rsidRDefault="004A20F9" w:rsidP="004A20F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FEF61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10AE4EED" w14:textId="77777777" w:rsidTr="002350DF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17183C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BMI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(kg/m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371E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09733D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06B4">
              <w:rPr>
                <w:rFonts w:ascii="Times New Roman" w:hAnsi="Times New Roman" w:cs="Times New Roman"/>
                <w:szCs w:val="24"/>
              </w:rPr>
              <w:t>24.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22.6-26.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F96C2E7" w14:textId="77777777" w:rsidR="00F41412" w:rsidRPr="00371EF7" w:rsidRDefault="00F41412" w:rsidP="00DF5140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</w:t>
            </w:r>
            <w:r w:rsidR="00DF5140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="00DF5140">
              <w:rPr>
                <w:rFonts w:ascii="Times New Roman" w:hAnsi="Times New Roman" w:cs="Times New Roman"/>
                <w:szCs w:val="24"/>
              </w:rPr>
              <w:t>3.1</w:t>
            </w:r>
            <w:r>
              <w:rPr>
                <w:rFonts w:ascii="Times New Roman" w:hAnsi="Times New Roman" w:cs="Times New Roman"/>
                <w:szCs w:val="24"/>
              </w:rPr>
              <w:t>-2</w:t>
            </w:r>
            <w:r w:rsidR="00DF5140">
              <w:rPr>
                <w:rFonts w:ascii="Times New Roman" w:hAnsi="Times New Roman" w:cs="Times New Roman"/>
                <w:szCs w:val="24"/>
              </w:rPr>
              <w:t>6.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BFE64B" w14:textId="77777777" w:rsidR="00F41412" w:rsidRPr="00371EF7" w:rsidRDefault="002E15CD" w:rsidP="002E15C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8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22.6-26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F2A4E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640295">
              <w:rPr>
                <w:rFonts w:ascii="Times New Roman" w:hAnsi="Times New Roman" w:cs="Times New Roman"/>
                <w:szCs w:val="24"/>
              </w:rPr>
              <w:t>617</w:t>
            </w:r>
          </w:p>
        </w:tc>
      </w:tr>
      <w:tr w:rsidR="00F41412" w:rsidRPr="00371EF7" w14:paraId="3AAA285D" w14:textId="77777777" w:rsidTr="002350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16955F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Device </w:t>
            </w:r>
            <w:r>
              <w:rPr>
                <w:rFonts w:ascii="Times New Roman" w:hAnsi="Times New Roman" w:cs="Times New Roman"/>
                <w:szCs w:val="24"/>
              </w:rPr>
              <w:t>comp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D04A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45740EC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626C9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EB8715" w14:textId="77777777" w:rsidR="00F41412" w:rsidRPr="00371EF7" w:rsidRDefault="00F41412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0.</w:t>
            </w:r>
            <w:r w:rsidR="0058021F">
              <w:rPr>
                <w:rFonts w:ascii="Times New Roman" w:hAnsi="Times New Roman" w:cs="Times New Roman"/>
                <w:szCs w:val="24"/>
              </w:rPr>
              <w:t>046</w:t>
            </w:r>
          </w:p>
        </w:tc>
      </w:tr>
      <w:tr w:rsidR="00F41412" w:rsidRPr="00371EF7" w14:paraId="62E5757B" w14:textId="77777777" w:rsidTr="002350D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DB5BAB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Medtro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8677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6.8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88630D9" w14:textId="77777777" w:rsidR="00F41412" w:rsidRPr="00371EF7" w:rsidRDefault="0058021F" w:rsidP="0058021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2.4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0CCEF9" w14:textId="77777777" w:rsidR="00F41412" w:rsidRPr="00371EF7" w:rsidRDefault="0058021F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.6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6CEDA3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796622BB" w14:textId="77777777" w:rsidTr="002350DF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D8E5D9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Biotroni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67A7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33.2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8C50FC1" w14:textId="77777777" w:rsidR="00F41412" w:rsidRPr="00371EF7" w:rsidRDefault="0058021F" w:rsidP="0058021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7.6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A47F0" w14:textId="77777777" w:rsidR="00F41412" w:rsidRPr="00371EF7" w:rsidRDefault="0058021F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4.4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A6A073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3A492C7E" w14:textId="77777777" w:rsidTr="002350DF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4F60A9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evice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3C0FA2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9308454" w14:textId="77777777" w:rsidR="00F41412" w:rsidRDefault="00F41412" w:rsidP="002350D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51797D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AE6443" w14:textId="77777777" w:rsidR="00F41412" w:rsidRPr="00371EF7" w:rsidRDefault="00F41412" w:rsidP="009924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6</w:t>
            </w:r>
            <w:r w:rsidR="00992435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F41412" w:rsidRPr="00371EF7" w14:paraId="31DFCCA5" w14:textId="77777777" w:rsidTr="002350DF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3CA28F" w14:textId="77777777" w:rsidR="00F4141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Dual chamber 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5180C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80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0E864DF" w14:textId="77777777" w:rsidR="00F41412" w:rsidRDefault="0058021F" w:rsidP="0058021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97.1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7270B1" w14:textId="77777777" w:rsidR="00F41412" w:rsidRDefault="0058021F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8.7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59FA2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3FAA0218" w14:textId="77777777" w:rsidTr="002350DF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BA9B2C" w14:textId="77777777" w:rsidR="00F4141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Dual chamber I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FE0E5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14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DC3790D" w14:textId="77777777" w:rsidR="00F41412" w:rsidRDefault="0058021F" w:rsidP="0058021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07A29E" w14:textId="77777777" w:rsidR="00F41412" w:rsidRDefault="0058021F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15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F65866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609CDC0B" w14:textId="77777777" w:rsidTr="002350DF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1F1FAB" w14:textId="77777777" w:rsidR="00F4141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CRT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0EE8DE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4.9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0086F55" w14:textId="77777777" w:rsidR="00F41412" w:rsidRDefault="0058021F" w:rsidP="0058021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A3CBD1" w14:textId="77777777" w:rsidR="00F41412" w:rsidRDefault="0058021F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0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CF1D1D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3A957B5A" w14:textId="77777777" w:rsidTr="002350DF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B26B3B" w14:textId="77777777" w:rsidR="00F4141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CRT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8C372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1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7FEE6EC" w14:textId="77777777" w:rsidR="00F41412" w:rsidRDefault="0058021F" w:rsidP="0058021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EDC4E5" w14:textId="77777777" w:rsidR="00F41412" w:rsidRDefault="0058021F" w:rsidP="0058021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.1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A78B3D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13C0A4A3" w14:textId="77777777" w:rsidTr="002350DF">
        <w:trPr>
          <w:trHeight w:val="1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A9FD85" w14:textId="77777777" w:rsidR="00F41412" w:rsidRPr="009E13B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322DC">
              <w:rPr>
                <w:rFonts w:ascii="Times New Roman" w:hAnsi="Times New Roman" w:cs="Times New Roman"/>
                <w:szCs w:val="24"/>
              </w:rPr>
              <w:t>Primary In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F984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331C825" w14:textId="77777777" w:rsidR="00F41412" w:rsidRPr="00371EF7" w:rsidRDefault="00F41412" w:rsidP="002350DF">
            <w:pPr>
              <w:tabs>
                <w:tab w:val="left" w:pos="329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D7D9BB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C8ADCF" w14:textId="77777777" w:rsidR="00F41412" w:rsidRPr="00371EF7" w:rsidRDefault="00F41412" w:rsidP="00D079F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D079F0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F41412" w:rsidRPr="00371EF7" w14:paraId="3E60B938" w14:textId="77777777" w:rsidTr="002350DF">
        <w:trPr>
          <w:trHeight w:val="1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78AACC" w14:textId="77777777" w:rsidR="00F41412" w:rsidRPr="00371EF7" w:rsidRDefault="00F41412" w:rsidP="002350DF">
            <w:pPr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Sinus node dys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3D4D0C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2.8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AC17F48" w14:textId="77777777" w:rsidR="00F41412" w:rsidRPr="00371EF7" w:rsidRDefault="00CB5C52" w:rsidP="00CB5C5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1.7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3CB04C" w14:textId="77777777" w:rsidR="00F41412" w:rsidRPr="00371EF7" w:rsidRDefault="00CB5C52" w:rsidP="00CB5C5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2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43FD7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23975234" w14:textId="77777777" w:rsidTr="002350DF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AE6925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Atrioventricular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47514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7.2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30C426E" w14:textId="77777777" w:rsidR="00F41412" w:rsidRPr="00371EF7" w:rsidRDefault="00CB5C52" w:rsidP="00CB5C5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5.3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5D385A" w14:textId="77777777" w:rsidR="00F41412" w:rsidRPr="00371EF7" w:rsidRDefault="00CB5C52" w:rsidP="00CB5C5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  <w:r w:rsidR="00F41412">
              <w:rPr>
                <w:rFonts w:ascii="Times New Roman" w:hAnsi="Times New Roman" w:cs="Times New Roman"/>
                <w:szCs w:val="24"/>
              </w:rPr>
              <w:t>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.6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79121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574B58EE" w14:textId="77777777" w:rsidTr="002350DF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39615A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T/V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58B4B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20.0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18B742" w14:textId="77777777" w:rsidR="00F41412" w:rsidRPr="00371EF7" w:rsidRDefault="00CB5C52" w:rsidP="00CB5C5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3B00FF" w14:textId="77777777" w:rsidR="00F41412" w:rsidRPr="00371EF7" w:rsidRDefault="00CB5C52" w:rsidP="00CB5C5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1.3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A1FBF2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6DE32296" w14:textId="77777777" w:rsidTr="002350DF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9F74D0" w14:textId="77777777" w:rsidR="00F4141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trial pacing 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0F495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4.0 </w:t>
            </w:r>
            <w:r>
              <w:rPr>
                <w:rFonts w:ascii="Times New Roman" w:hAnsi="Times New Roman" w:cs="Times New Roman" w:hint="eastAsia"/>
                <w:szCs w:val="24"/>
              </w:rPr>
              <w:t>(8.6-</w:t>
            </w:r>
            <w:r>
              <w:rPr>
                <w:rFonts w:ascii="Times New Roman" w:hAnsi="Times New Roman" w:cs="Times New Roman"/>
                <w:szCs w:val="24"/>
              </w:rPr>
              <w:t>73.9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C3A144" w14:textId="77777777" w:rsidR="00F41412" w:rsidRDefault="00DF5140" w:rsidP="00DF514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.9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.5</w:t>
            </w:r>
            <w:r w:rsidR="00F4141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64.6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0E8854" w14:textId="77777777" w:rsidR="00F41412" w:rsidRDefault="00D07FA3" w:rsidP="00D07F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.0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.6</w:t>
            </w:r>
            <w:r w:rsidR="00F4141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76.3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90CBB2" w14:textId="77777777" w:rsidR="00F41412" w:rsidRPr="00371EF7" w:rsidRDefault="00640295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77</w:t>
            </w:r>
          </w:p>
        </w:tc>
      </w:tr>
      <w:tr w:rsidR="00F41412" w:rsidRPr="00371EF7" w14:paraId="6BBCD9DD" w14:textId="77777777" w:rsidTr="002350DF">
        <w:trPr>
          <w:trHeight w:val="3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B2B3CD" w14:textId="77777777" w:rsidR="00F41412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entricular pacing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A89B1D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 (0.2-96.9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E5360A1" w14:textId="77777777" w:rsidR="00F41412" w:rsidRDefault="00F41412" w:rsidP="00DF514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F5140">
              <w:rPr>
                <w:rFonts w:ascii="Times New Roman" w:hAnsi="Times New Roman" w:cs="Times New Roman"/>
                <w:szCs w:val="24"/>
              </w:rPr>
              <w:t>3.2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DF5140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DF5140">
              <w:rPr>
                <w:rFonts w:ascii="Times New Roman" w:hAnsi="Times New Roman" w:cs="Times New Roman"/>
                <w:szCs w:val="24"/>
              </w:rPr>
              <w:t>43.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AEEA10" w14:textId="77777777" w:rsidR="00F41412" w:rsidRDefault="00D07FA3" w:rsidP="00D07F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0.2-9</w:t>
            </w:r>
            <w:r>
              <w:rPr>
                <w:rFonts w:ascii="Times New Roman" w:hAnsi="Times New Roman" w:cs="Times New Roman"/>
                <w:szCs w:val="24"/>
              </w:rPr>
              <w:t>7.3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563F08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640295">
              <w:rPr>
                <w:rFonts w:ascii="Times New Roman" w:hAnsi="Times New Roman" w:cs="Times New Roman"/>
                <w:szCs w:val="24"/>
              </w:rPr>
              <w:t>340</w:t>
            </w:r>
          </w:p>
        </w:tc>
      </w:tr>
      <w:tr w:rsidR="00F41412" w:rsidRPr="00371EF7" w14:paraId="1FE32389" w14:textId="77777777" w:rsidTr="002350DF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FEE9D2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CHA</w:t>
            </w:r>
            <w:r w:rsidRPr="00371EF7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371EF7">
              <w:rPr>
                <w:rFonts w:ascii="Times New Roman" w:hAnsi="Times New Roman" w:cs="Times New Roman"/>
                <w:szCs w:val="24"/>
              </w:rPr>
              <w:t>DS</w:t>
            </w:r>
            <w:r w:rsidRPr="00371EF7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371EF7">
              <w:rPr>
                <w:rFonts w:ascii="Times New Roman" w:hAnsi="Times New Roman" w:cs="Times New Roman"/>
                <w:szCs w:val="24"/>
              </w:rPr>
              <w:t>-VASc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D04EA" w14:textId="77777777" w:rsidR="00F41412" w:rsidRPr="008C06B4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2-4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79266DD" w14:textId="77777777" w:rsidR="00F41412" w:rsidRPr="00371EF7" w:rsidRDefault="00F41412" w:rsidP="00DF514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3-</w:t>
            </w:r>
            <w:r w:rsidR="00DF5140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810EAB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2-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1C7C8E" w14:textId="77777777" w:rsidR="00F41412" w:rsidRPr="00371EF7" w:rsidRDefault="002D593D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7</w:t>
            </w:r>
          </w:p>
        </w:tc>
      </w:tr>
      <w:tr w:rsidR="00F41412" w:rsidRPr="00371EF7" w14:paraId="5CD8F380" w14:textId="77777777" w:rsidTr="002350DF">
        <w:trPr>
          <w:trHeight w:val="3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D71157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HAS-BL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116E3" w14:textId="77777777" w:rsidR="00F41412" w:rsidRPr="008C06B4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1-3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A97EBF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2-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4432FB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1-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648F43" w14:textId="77777777" w:rsidR="00F41412" w:rsidRPr="00371EF7" w:rsidRDefault="002D593D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3</w:t>
            </w:r>
          </w:p>
        </w:tc>
      </w:tr>
      <w:tr w:rsidR="00F41412" w:rsidRPr="00371EF7" w14:paraId="63C56907" w14:textId="77777777" w:rsidTr="002350DF">
        <w:trPr>
          <w:trHeight w:val="19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026093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3FB089" w14:textId="77777777" w:rsidR="00F41412" w:rsidRPr="00183589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38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133F8">
              <w:rPr>
                <w:rFonts w:ascii="Times New Roman" w:hAnsi="Times New Roman" w:cs="Times New Roman"/>
                <w:szCs w:val="24"/>
              </w:rPr>
              <w:t>(8</w:t>
            </w:r>
            <w:r>
              <w:rPr>
                <w:rFonts w:ascii="Times New Roman" w:hAnsi="Times New Roman" w:cs="Times New Roman"/>
                <w:szCs w:val="24"/>
              </w:rPr>
              <w:t>2.6</w:t>
            </w:r>
            <w:r w:rsidRPr="00D133F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E643609" w14:textId="77777777" w:rsidR="00F41412" w:rsidRPr="00371EF7" w:rsidRDefault="00B62F53" w:rsidP="00B62F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9</w:t>
            </w:r>
            <w:r>
              <w:rPr>
                <w:rFonts w:ascii="Times New Roman" w:hAnsi="Times New Roman" w:cs="Times New Roman"/>
                <w:szCs w:val="24"/>
              </w:rPr>
              <w:t>4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79CEF0" w14:textId="77777777" w:rsidR="00F41412" w:rsidRPr="00371EF7" w:rsidRDefault="00B62F53" w:rsidP="00B62F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1.7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049497" w14:textId="77777777" w:rsidR="00F41412" w:rsidRPr="00371EF7" w:rsidRDefault="00F41412" w:rsidP="00B62F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B62F53">
              <w:rPr>
                <w:rFonts w:ascii="Times New Roman" w:hAnsi="Times New Roman" w:cs="Times New Roman"/>
                <w:szCs w:val="24"/>
              </w:rPr>
              <w:t>96</w:t>
            </w:r>
          </w:p>
        </w:tc>
      </w:tr>
      <w:tr w:rsidR="00F41412" w:rsidRPr="00371EF7" w14:paraId="2A9348CA" w14:textId="77777777" w:rsidTr="002350DF">
        <w:trPr>
          <w:trHeight w:val="4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5B1B45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1E4DB" w14:textId="77777777" w:rsidR="00F41412" w:rsidRPr="00183589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22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133F8">
              <w:rPr>
                <w:rFonts w:ascii="Times New Roman" w:hAnsi="Times New Roman" w:cs="Times New Roman"/>
                <w:szCs w:val="24"/>
              </w:rPr>
              <w:t>(4</w:t>
            </w:r>
            <w:r>
              <w:rPr>
                <w:rFonts w:ascii="Times New Roman" w:hAnsi="Times New Roman" w:cs="Times New Roman"/>
                <w:szCs w:val="24"/>
              </w:rPr>
              <w:t>7.9</w:t>
            </w:r>
            <w:r w:rsidRPr="00D133F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E2587A4" w14:textId="77777777" w:rsidR="00F41412" w:rsidRPr="00371EF7" w:rsidRDefault="00B62F53" w:rsidP="00B62F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1.8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D16F93" w14:textId="77777777" w:rsidR="00F41412" w:rsidRPr="00371EF7" w:rsidRDefault="00B62F53" w:rsidP="00B62F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6</w:t>
            </w:r>
            <w:r w:rsidR="00F41412">
              <w:rPr>
                <w:rFonts w:ascii="Times New Roman" w:hAnsi="Times New Roman" w:cs="Times New Roman"/>
                <w:szCs w:val="24"/>
              </w:rPr>
              <w:t>.8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B241CE" w14:textId="77777777" w:rsidR="00F41412" w:rsidRPr="00371EF7" w:rsidRDefault="00B62F53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2</w:t>
            </w:r>
          </w:p>
        </w:tc>
      </w:tr>
      <w:tr w:rsidR="00F41412" w:rsidRPr="00371EF7" w14:paraId="3A0F2BDA" w14:textId="77777777" w:rsidTr="002350DF">
        <w:trPr>
          <w:trHeight w:val="3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5C35C3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876583" w14:textId="77777777" w:rsidR="00F41412" w:rsidRPr="00183589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36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133F8">
              <w:rPr>
                <w:rFonts w:ascii="Times New Roman" w:hAnsi="Times New Roman" w:cs="Times New Roman"/>
                <w:szCs w:val="24"/>
              </w:rPr>
              <w:t>(7</w:t>
            </w:r>
            <w:r>
              <w:rPr>
                <w:rFonts w:ascii="Times New Roman" w:hAnsi="Times New Roman" w:cs="Times New Roman"/>
                <w:szCs w:val="24"/>
              </w:rPr>
              <w:t>7.9</w:t>
            </w:r>
            <w:r w:rsidRPr="00D133F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84E2D2E" w14:textId="77777777" w:rsidR="00F41412" w:rsidRPr="00371EF7" w:rsidRDefault="00E82D53" w:rsidP="00E82D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9</w:t>
            </w:r>
            <w:r>
              <w:rPr>
                <w:rFonts w:ascii="Times New Roman" w:hAnsi="Times New Roman" w:cs="Times New Roman"/>
                <w:szCs w:val="24"/>
              </w:rPr>
              <w:t>7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280856" w14:textId="77777777" w:rsidR="00F41412" w:rsidRPr="00371EF7" w:rsidRDefault="00E82D53" w:rsidP="00E82D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6.4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D4C825" w14:textId="77777777" w:rsidR="00F41412" w:rsidRPr="00371EF7" w:rsidRDefault="00E82D53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F41412" w:rsidRPr="00371EF7" w14:paraId="508EF69B" w14:textId="77777777" w:rsidTr="002350DF">
        <w:trPr>
          <w:trHeight w:val="2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122023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Prior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7C5AB" w14:textId="77777777" w:rsidR="00F41412" w:rsidRPr="00183589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42B21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742B21">
              <w:rPr>
                <w:rFonts w:ascii="Times New Roman" w:hAnsi="Times New Roman" w:cs="Times New Roman"/>
                <w:szCs w:val="24"/>
              </w:rPr>
              <w:t>.3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D16FAC7" w14:textId="77777777" w:rsidR="00F41412" w:rsidRPr="00371EF7" w:rsidRDefault="00B7575F" w:rsidP="00B757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9F6CF9" w14:textId="77777777" w:rsidR="00F41412" w:rsidRPr="00371EF7" w:rsidRDefault="00B7575F" w:rsidP="00B757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246DA4" w14:textId="77777777" w:rsidR="00F41412" w:rsidRPr="00371EF7" w:rsidRDefault="00B7575F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41412" w:rsidRPr="00371EF7" w14:paraId="667E381A" w14:textId="77777777" w:rsidTr="002350DF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9783D5" w14:textId="04C20693" w:rsidR="00F41412" w:rsidRPr="00371EF7" w:rsidRDefault="00F4141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Prior 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94EF5" w14:textId="77777777" w:rsidR="00F41412" w:rsidRPr="00183589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9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7520E">
              <w:rPr>
                <w:rFonts w:ascii="Times New Roman" w:hAnsi="Times New Roman" w:cs="Times New Roman"/>
                <w:szCs w:val="24"/>
              </w:rPr>
              <w:t>(19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97520E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46D8E8" w14:textId="77777777" w:rsidR="00F41412" w:rsidRPr="00371EF7" w:rsidRDefault="00B7575F" w:rsidP="00B757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6.5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FC1633" w14:textId="77777777" w:rsidR="00F41412" w:rsidRPr="00371EF7" w:rsidRDefault="00B7575F" w:rsidP="00B7575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.8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EC54CE" w14:textId="77777777" w:rsidR="00F41412" w:rsidRPr="00371EF7" w:rsidRDefault="00B7575F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6</w:t>
            </w:r>
          </w:p>
        </w:tc>
      </w:tr>
      <w:tr w:rsidR="00F41412" w:rsidRPr="00371EF7" w14:paraId="4D62BBB8" w14:textId="77777777" w:rsidTr="002350DF">
        <w:trPr>
          <w:trHeight w:val="3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3B3269" w14:textId="77777777" w:rsidR="00F41412" w:rsidRPr="00322930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22930">
              <w:rPr>
                <w:rFonts w:ascii="Times New Roman" w:hAnsi="Times New Roman" w:cs="Times New Roman"/>
                <w:szCs w:val="24"/>
              </w:rPr>
              <w:lastRenderedPageBreak/>
              <w:t>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9AE60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73769C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9A216E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013BDF" w14:textId="77777777" w:rsidR="00F41412" w:rsidRPr="00322930" w:rsidRDefault="004D545E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6</w:t>
            </w:r>
          </w:p>
        </w:tc>
      </w:tr>
      <w:tr w:rsidR="00F41412" w:rsidRPr="00371EF7" w14:paraId="105C88C1" w14:textId="77777777" w:rsidTr="002350DF">
        <w:trPr>
          <w:trHeight w:val="14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C85649" w14:textId="77777777" w:rsidR="00F41412" w:rsidRPr="00322930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22930">
              <w:rPr>
                <w:rFonts w:ascii="Times New Roman" w:hAnsi="Times New Roman" w:cs="Times New Roman"/>
                <w:szCs w:val="24"/>
              </w:rPr>
              <w:t xml:space="preserve"> Preserved EF</w:t>
            </w:r>
            <w:r w:rsidRPr="0032293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3238F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22930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1.1</w:t>
            </w:r>
            <w:r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497F426" w14:textId="77777777" w:rsidR="00F41412" w:rsidRPr="00322930" w:rsidRDefault="004D545E" w:rsidP="004D545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(1</w:t>
            </w:r>
            <w:r>
              <w:rPr>
                <w:rFonts w:ascii="Times New Roman" w:hAnsi="Times New Roman" w:cs="Times New Roman"/>
                <w:szCs w:val="24"/>
              </w:rPr>
              <w:t>7.6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7E2F6C" w14:textId="77777777" w:rsidR="00F41412" w:rsidRPr="00322930" w:rsidRDefault="004D545E" w:rsidP="004D545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0.6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EDFF00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0BE6019F" w14:textId="77777777" w:rsidTr="002350DF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F72137" w14:textId="77777777" w:rsidR="00F41412" w:rsidRPr="00322930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22930">
              <w:rPr>
                <w:rFonts w:ascii="Times New Roman" w:hAnsi="Times New Roman" w:cs="Times New Roman"/>
                <w:szCs w:val="24"/>
              </w:rPr>
              <w:t xml:space="preserve"> Reduced EF</w:t>
            </w:r>
            <w:r w:rsidRPr="0032293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2114C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19.1</w:t>
            </w:r>
            <w:r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F1E7409" w14:textId="77777777" w:rsidR="00F41412" w:rsidRPr="00322930" w:rsidRDefault="004D545E" w:rsidP="004D545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3.5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567EE4" w14:textId="77777777" w:rsidR="00F41412" w:rsidRPr="00322930" w:rsidRDefault="004D545E" w:rsidP="004D545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.8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4EFA52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0277EDAF" w14:textId="77777777" w:rsidTr="002350DF">
        <w:trPr>
          <w:trHeight w:val="4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D8DE79" w14:textId="77777777" w:rsidR="00F41412" w:rsidRPr="0095075B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5075B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DB73CA" w14:textId="77777777" w:rsidR="00F41412" w:rsidRPr="0095075B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5075B">
              <w:rPr>
                <w:rFonts w:ascii="Times New Roman" w:hAnsi="Times New Roman" w:cs="Times New Roman"/>
                <w:szCs w:val="24"/>
              </w:rPr>
              <w:t>(37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95075B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8F5F030" w14:textId="77777777" w:rsidR="00F41412" w:rsidRPr="0095075B" w:rsidRDefault="00B533DA" w:rsidP="00B533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95075B">
              <w:rPr>
                <w:rFonts w:ascii="Times New Roman" w:hAnsi="Times New Roman" w:cs="Times New Roman"/>
                <w:szCs w:val="24"/>
              </w:rPr>
              <w:t>(5</w:t>
            </w:r>
            <w:r>
              <w:rPr>
                <w:rFonts w:ascii="Times New Roman" w:hAnsi="Times New Roman" w:cs="Times New Roman"/>
                <w:szCs w:val="24"/>
              </w:rPr>
              <w:t>5.9</w:t>
            </w:r>
            <w:r w:rsidR="00F41412" w:rsidRPr="0095075B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0C392E" w14:textId="77777777" w:rsidR="00F41412" w:rsidRPr="0095075B" w:rsidRDefault="00B533DA" w:rsidP="00B533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95075B">
              <w:rPr>
                <w:rFonts w:ascii="Times New Roman" w:hAnsi="Times New Roman" w:cs="Times New Roman"/>
                <w:szCs w:val="24"/>
              </w:rPr>
              <w:t>(3</w:t>
            </w:r>
            <w:r>
              <w:rPr>
                <w:rFonts w:ascii="Times New Roman" w:hAnsi="Times New Roman" w:cs="Times New Roman"/>
                <w:szCs w:val="24"/>
              </w:rPr>
              <w:t>5.8</w:t>
            </w:r>
            <w:r w:rsidR="00F41412" w:rsidRPr="0095075B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FA6816" w14:textId="77777777" w:rsidR="00F41412" w:rsidRPr="0095075B" w:rsidRDefault="00B533DA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0</w:t>
            </w:r>
          </w:p>
        </w:tc>
      </w:tr>
      <w:tr w:rsidR="00F41412" w:rsidRPr="00371EF7" w14:paraId="24CA0010" w14:textId="77777777" w:rsidTr="002350DF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E6164F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Chronic liver </w:t>
            </w:r>
            <w:r>
              <w:rPr>
                <w:rFonts w:ascii="Times New Roman" w:hAnsi="Times New Roman" w:cs="Times New Roman"/>
                <w:szCs w:val="24"/>
              </w:rPr>
              <w:t>d</w:t>
            </w:r>
            <w:r w:rsidRPr="00371EF7">
              <w:rPr>
                <w:rFonts w:ascii="Times New Roman" w:hAnsi="Times New Roman" w:cs="Times New Roman"/>
                <w:szCs w:val="24"/>
              </w:rPr>
              <w:t>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2B656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5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049BF5C" w14:textId="77777777" w:rsidR="00F41412" w:rsidRPr="00371EF7" w:rsidRDefault="00F41412" w:rsidP="00BF12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BF1262">
              <w:rPr>
                <w:rFonts w:ascii="Times New Roman" w:hAnsi="Times New Roman" w:cs="Times New Roman"/>
                <w:szCs w:val="24"/>
              </w:rPr>
              <w:t>2.9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3EF626" w14:textId="77777777" w:rsidR="00F41412" w:rsidRPr="00371EF7" w:rsidRDefault="00BF1262" w:rsidP="00BF12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7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7605D2" w14:textId="77777777" w:rsidR="00F41412" w:rsidRPr="00371EF7" w:rsidRDefault="00F41412" w:rsidP="00BF126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0.</w:t>
            </w:r>
            <w:r w:rsidR="00BF1262">
              <w:rPr>
                <w:rFonts w:ascii="Times New Roman" w:hAnsi="Times New Roman" w:cs="Times New Roman"/>
                <w:szCs w:val="24"/>
              </w:rPr>
              <w:t>711</w:t>
            </w:r>
          </w:p>
        </w:tc>
      </w:tr>
      <w:tr w:rsidR="00F41412" w:rsidRPr="00371EF7" w14:paraId="0D9D4E77" w14:textId="77777777" w:rsidTr="002350DF">
        <w:trPr>
          <w:trHeight w:val="44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71372F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Echo parame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EE9F4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242146C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166AD1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0CD03C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16912F8F" w14:textId="77777777" w:rsidTr="002350DF">
        <w:trPr>
          <w:trHeight w:val="2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D7D557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LVEF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04798" w14:textId="77777777" w:rsidR="00F41412" w:rsidRPr="00CF2DB3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.0 (56.0-74.0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E6755A7" w14:textId="77777777" w:rsidR="00F41412" w:rsidRPr="00371EF7" w:rsidRDefault="00DF5140" w:rsidP="00DF514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.5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2.3</w:t>
            </w:r>
            <w:r w:rsidR="00F4141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71.5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4DD3CA" w14:textId="77777777" w:rsidR="00F41412" w:rsidRPr="00371EF7" w:rsidRDefault="00F41412" w:rsidP="0030644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.0 (</w:t>
            </w:r>
            <w:r w:rsidR="0030644A">
              <w:rPr>
                <w:rFonts w:ascii="Times New Roman" w:hAnsi="Times New Roman" w:cs="Times New Roman"/>
                <w:szCs w:val="24"/>
              </w:rPr>
              <w:t>56</w:t>
            </w:r>
            <w:r>
              <w:rPr>
                <w:rFonts w:ascii="Times New Roman" w:hAnsi="Times New Roman" w:cs="Times New Roman"/>
                <w:szCs w:val="24"/>
              </w:rPr>
              <w:t>.0-7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C2D5CE" w14:textId="77777777" w:rsidR="00F41412" w:rsidRPr="00371EF7" w:rsidRDefault="00F364D9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6</w:t>
            </w:r>
          </w:p>
        </w:tc>
      </w:tr>
      <w:tr w:rsidR="00F41412" w:rsidRPr="00371EF7" w14:paraId="5B67473D" w14:textId="77777777" w:rsidTr="002350DF">
        <w:trPr>
          <w:trHeight w:val="1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DA2DC1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Mitral E/e’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1A36C7" w14:textId="77777777" w:rsidR="00F41412" w:rsidRPr="00CF2DB3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0 (8.7-14.0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BB45F30" w14:textId="77777777" w:rsidR="00F41412" w:rsidRPr="00371EF7" w:rsidRDefault="00DF5140" w:rsidP="00DF514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9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.7</w:t>
            </w:r>
            <w:r w:rsidR="00F4141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15.3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B487AF" w14:textId="77777777" w:rsidR="00F41412" w:rsidRPr="00371EF7" w:rsidRDefault="0030644A" w:rsidP="0030644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0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F41412">
              <w:rPr>
                <w:rFonts w:ascii="Times New Roman" w:hAnsi="Times New Roman" w:cs="Times New Roman"/>
                <w:szCs w:val="24"/>
              </w:rPr>
              <w:t>-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F41412">
              <w:rPr>
                <w:rFonts w:ascii="Times New Roman" w:hAnsi="Times New Roman" w:cs="Times New Roman"/>
                <w:szCs w:val="24"/>
              </w:rPr>
              <w:t>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C616D8" w14:textId="77777777" w:rsidR="00F41412" w:rsidRPr="00371EF7" w:rsidRDefault="00F364D9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9</w:t>
            </w:r>
          </w:p>
        </w:tc>
      </w:tr>
      <w:tr w:rsidR="00F41412" w:rsidRPr="00371EF7" w14:paraId="486428DE" w14:textId="77777777" w:rsidTr="002350DF">
        <w:trPr>
          <w:trHeight w:val="1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24E925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LA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diameter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0FF31" w14:textId="77777777" w:rsidR="00F41412" w:rsidRPr="00CF2DB3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 (3.2-4.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21AD0F8" w14:textId="77777777" w:rsidR="00F41412" w:rsidRPr="00371EF7" w:rsidRDefault="00DF5140" w:rsidP="00DF514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3.5-4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CF8F95" w14:textId="77777777" w:rsidR="00F41412" w:rsidRPr="00371EF7" w:rsidRDefault="00F41412" w:rsidP="00F207A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</w:t>
            </w:r>
            <w:r w:rsidR="00F207A6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3.2-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C4510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F364D9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F41412" w:rsidRPr="00371EF7" w14:paraId="08736576" w14:textId="77777777" w:rsidTr="002350DF">
        <w:trPr>
          <w:trHeight w:val="39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80AB82" w14:textId="77777777" w:rsidR="00F41412" w:rsidRPr="00371EF7" w:rsidRDefault="00F41412" w:rsidP="002350DF">
            <w:pPr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RV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systolic function (s’, m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0726A" w14:textId="77777777" w:rsidR="00F41412" w:rsidRPr="00CF2DB3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0 (11.0-14.0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77244B1" w14:textId="77777777" w:rsidR="00F41412" w:rsidRPr="00371EF7" w:rsidRDefault="00F41412" w:rsidP="00C47C1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0 (1</w:t>
            </w:r>
            <w:r w:rsidR="00C47C1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-1</w:t>
            </w:r>
            <w:r w:rsidR="00C47C1E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C221A1" w14:textId="77777777" w:rsidR="00F41412" w:rsidRPr="00371EF7" w:rsidRDefault="00F41412" w:rsidP="00F207A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0 (11.</w:t>
            </w:r>
            <w:r w:rsidR="00F207A6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-1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90E379" w14:textId="77777777" w:rsidR="00F41412" w:rsidRPr="00371EF7" w:rsidRDefault="00F364D9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84</w:t>
            </w:r>
          </w:p>
        </w:tc>
      </w:tr>
      <w:tr w:rsidR="00F41412" w:rsidRPr="00371EF7" w14:paraId="6BED62AC" w14:textId="77777777" w:rsidTr="002350DF">
        <w:trPr>
          <w:trHeight w:val="2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0824CD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Drug prescribed at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8AA82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32157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6F5B9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188684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1412" w:rsidRPr="00371EF7" w14:paraId="36C00445" w14:textId="77777777" w:rsidTr="002350DF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EF4FE8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  Antiplatel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92EA7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3</w:t>
            </w:r>
            <w:r>
              <w:rPr>
                <w:rFonts w:ascii="Times New Roman" w:hAnsi="Times New Roman" w:cs="Times New Roman"/>
                <w:szCs w:val="24"/>
              </w:rPr>
              <w:t>8.1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DDF9F6C" w14:textId="77777777" w:rsidR="00F41412" w:rsidRPr="00371EF7" w:rsidRDefault="00817779" w:rsidP="0081777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9.4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F3DB83" w14:textId="77777777" w:rsidR="00F41412" w:rsidRPr="00371EF7" w:rsidRDefault="00817779" w:rsidP="0081777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8.8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38EBEF" w14:textId="77777777" w:rsidR="00F41412" w:rsidRPr="00371EF7" w:rsidRDefault="00817779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80</w:t>
            </w:r>
          </w:p>
        </w:tc>
      </w:tr>
      <w:tr w:rsidR="00F41412" w:rsidRPr="00371EF7" w14:paraId="6F365EED" w14:textId="77777777" w:rsidTr="002350DF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7099BD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 xml:space="preserve">  Anticoagul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6DD3A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.9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121AD65" w14:textId="77777777" w:rsidR="00F41412" w:rsidRPr="00371EF7" w:rsidRDefault="00817779" w:rsidP="0081777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0.0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05E5CA" w14:textId="77777777" w:rsidR="00F41412" w:rsidRPr="00371EF7" w:rsidRDefault="00817779" w:rsidP="0081777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7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4D5803" w14:textId="77777777" w:rsidR="00F41412" w:rsidRPr="00371EF7" w:rsidRDefault="00817779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1412" w:rsidRPr="00371EF7" w14:paraId="73887073" w14:textId="77777777" w:rsidTr="002350D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E4A342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Beta blo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7E9E0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4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4.9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8B41A7A" w14:textId="77777777" w:rsidR="00F41412" w:rsidRPr="00371EF7" w:rsidRDefault="005D5C9E" w:rsidP="005D5C9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0.0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68ADF0" w14:textId="77777777" w:rsidR="00F41412" w:rsidRPr="00371EF7" w:rsidRDefault="005D5C9E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33.7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E58E15" w14:textId="77777777" w:rsidR="00F41412" w:rsidRPr="00371EF7" w:rsidRDefault="00F41412" w:rsidP="005D5C9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0.</w:t>
            </w:r>
            <w:r w:rsidR="005D5C9E">
              <w:rPr>
                <w:rFonts w:ascii="Times New Roman" w:hAnsi="Times New Roman" w:cs="Times New Roman"/>
                <w:szCs w:val="24"/>
              </w:rPr>
              <w:t>055</w:t>
            </w:r>
          </w:p>
        </w:tc>
      </w:tr>
      <w:tr w:rsidR="00F41412" w:rsidRPr="00371EF7" w14:paraId="0F752872" w14:textId="77777777" w:rsidTr="002350D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4EEE27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vabra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32A1A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5.5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14322C7" w14:textId="77777777" w:rsidR="00F41412" w:rsidRDefault="00177702" w:rsidP="001777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9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9A0588" w14:textId="77777777" w:rsidR="00F41412" w:rsidRDefault="00177702" w:rsidP="001777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5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D3190E" w14:textId="77777777" w:rsidR="00F41412" w:rsidRPr="00371EF7" w:rsidRDefault="0017770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41412" w:rsidRPr="00371EF7" w14:paraId="30666455" w14:textId="77777777" w:rsidTr="002350DF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9D68B8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lastRenderedPageBreak/>
              <w:t>Amioda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7235F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6.2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BA4ED1F" w14:textId="77777777" w:rsidR="00F41412" w:rsidRPr="00371EF7" w:rsidRDefault="00177702" w:rsidP="001777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F41412">
              <w:rPr>
                <w:rFonts w:ascii="Times New Roman" w:hAnsi="Times New Roman" w:cs="Times New Roman"/>
                <w:szCs w:val="24"/>
              </w:rPr>
              <w:t>5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4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299089" w14:textId="77777777" w:rsidR="00F41412" w:rsidRPr="00371EF7" w:rsidRDefault="00177702" w:rsidP="001777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14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A9C2D" w14:textId="77777777" w:rsidR="00F41412" w:rsidRPr="00371EF7" w:rsidRDefault="00177702" w:rsidP="001777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F41412" w:rsidRPr="00371EF7" w14:paraId="5A331D16" w14:textId="77777777" w:rsidTr="002350DF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23DFA0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roneda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46F9A7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1.1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7E47787" w14:textId="77777777" w:rsidR="00F41412" w:rsidRDefault="007B7BD2" w:rsidP="007B7BD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.9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CA3343" w14:textId="77777777" w:rsidR="00F41412" w:rsidRDefault="007B7BD2" w:rsidP="007B7BD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1D542E" w14:textId="77777777" w:rsidR="00F41412" w:rsidRPr="00371EF7" w:rsidRDefault="00F41412" w:rsidP="007B7BD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7B7BD2">
              <w:rPr>
                <w:rFonts w:ascii="Times New Roman" w:hAnsi="Times New Roman" w:cs="Times New Roman"/>
                <w:szCs w:val="24"/>
              </w:rPr>
              <w:t>044</w:t>
            </w:r>
          </w:p>
        </w:tc>
      </w:tr>
      <w:tr w:rsidR="00F41412" w:rsidRPr="00371EF7" w14:paraId="7E43070F" w14:textId="77777777" w:rsidTr="002350DF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EFC48F" w14:textId="77777777" w:rsidR="00F41412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ecain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48D8D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(0.2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8C70767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73E890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(0.</w:t>
            </w:r>
            <w:r w:rsidR="00C55AE0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ADB69B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41412" w:rsidRPr="00371EF7" w14:paraId="05316839" w14:textId="77777777" w:rsidTr="002350DF">
        <w:trPr>
          <w:trHeight w:val="10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72D7D6" w14:textId="77777777" w:rsidR="00F41412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pafe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CF23A8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3.2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97A1B4" w14:textId="77777777" w:rsidR="00F41412" w:rsidRDefault="00F41412" w:rsidP="00C55AE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 w:rsidR="00C55AE0">
              <w:rPr>
                <w:rFonts w:ascii="Times New Roman" w:hAnsi="Times New Roman" w:cs="Times New Roman"/>
                <w:szCs w:val="24"/>
              </w:rPr>
              <w:t>8.8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231650" w14:textId="77777777" w:rsidR="00F41412" w:rsidRDefault="00F41412" w:rsidP="00C55AE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 w:rsidR="00C55AE0">
              <w:rPr>
                <w:rFonts w:ascii="Times New Roman" w:hAnsi="Times New Roman" w:cs="Times New Roman"/>
                <w:szCs w:val="24"/>
              </w:rPr>
              <w:t>2.8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1BBD14" w14:textId="77777777" w:rsidR="00F41412" w:rsidRDefault="00F41412" w:rsidP="00C55AE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C55AE0">
              <w:rPr>
                <w:rFonts w:ascii="Times New Roman" w:hAnsi="Times New Roman" w:cs="Times New Roman"/>
                <w:szCs w:val="24"/>
              </w:rPr>
              <w:t>086</w:t>
            </w:r>
          </w:p>
        </w:tc>
      </w:tr>
      <w:tr w:rsidR="00F41412" w:rsidRPr="00371EF7" w14:paraId="253E2F6B" w14:textId="77777777" w:rsidTr="002350D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77F429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Digox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DEB9D9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1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A8CA008" w14:textId="77777777" w:rsidR="00F41412" w:rsidRPr="00371EF7" w:rsidRDefault="009D38A3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E449D2" w14:textId="77777777" w:rsidR="00F41412" w:rsidRPr="00371EF7" w:rsidRDefault="009D38A3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F41412">
              <w:rPr>
                <w:rFonts w:ascii="Times New Roman" w:hAnsi="Times New Roman" w:cs="Times New Roman"/>
                <w:szCs w:val="24"/>
              </w:rPr>
              <w:t>.6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0BAE1" w14:textId="77777777" w:rsidR="00F41412" w:rsidRPr="00371EF7" w:rsidRDefault="009D38A3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F41412" w:rsidRPr="00371EF7" w14:paraId="0B0C2DE3" w14:textId="77777777" w:rsidTr="002350DF">
        <w:trPr>
          <w:trHeight w:val="4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ADE201" w14:textId="77777777" w:rsidR="00F41412" w:rsidRPr="00371EF7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non-DHP CCBs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41ACD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3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8450D87" w14:textId="77777777" w:rsidR="00F41412" w:rsidRPr="00371EF7" w:rsidRDefault="009D38A3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24D2FA" w14:textId="77777777" w:rsidR="00F41412" w:rsidRPr="00371EF7" w:rsidRDefault="00F41412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D38A3">
              <w:rPr>
                <w:rFonts w:ascii="Times New Roman" w:hAnsi="Times New Roman" w:cs="Times New Roman"/>
                <w:szCs w:val="24"/>
              </w:rPr>
              <w:t>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9D38A3">
              <w:rPr>
                <w:rFonts w:ascii="Times New Roman" w:hAnsi="Times New Roman" w:cs="Times New Roman"/>
                <w:szCs w:val="24"/>
              </w:rPr>
              <w:t>3.4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BE9FFA" w14:textId="77777777" w:rsidR="00F41412" w:rsidRPr="00371EF7" w:rsidRDefault="009D38A3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F41412" w:rsidRPr="00371EF7" w14:paraId="018C3CB8" w14:textId="77777777" w:rsidTr="002350DF">
        <w:trPr>
          <w:trHeight w:val="3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491EE0" w14:textId="77777777" w:rsidR="00F41412" w:rsidRPr="00322930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22930">
              <w:rPr>
                <w:rFonts w:ascii="Times New Roman" w:hAnsi="Times New Roman" w:cs="Times New Roman"/>
                <w:szCs w:val="24"/>
              </w:rPr>
              <w:t>RAAS</w:t>
            </w:r>
            <w:r w:rsidRPr="00322930">
              <w:rPr>
                <w:rFonts w:ascii="Times New Roman" w:hAnsi="Times New Roman" w:cs="Times New Roman"/>
                <w:szCs w:val="24"/>
                <w:vertAlign w:val="superscript"/>
              </w:rPr>
              <w:t>g</w:t>
            </w:r>
            <w:r w:rsidRPr="00322930">
              <w:rPr>
                <w:rFonts w:ascii="Times New Roman" w:hAnsi="Times New Roman" w:cs="Times New Roman"/>
                <w:szCs w:val="24"/>
              </w:rPr>
              <w:t xml:space="preserve">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2672B" w14:textId="77777777" w:rsidR="00F41412" w:rsidRPr="00322930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22930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3.6</w:t>
            </w:r>
            <w:r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DACB6C3" w14:textId="77777777" w:rsidR="00F41412" w:rsidRPr="00322930" w:rsidRDefault="009D38A3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.1</w:t>
            </w:r>
            <w:r w:rsidR="00F41412"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EC1E06" w14:textId="77777777" w:rsidR="00F41412" w:rsidRPr="00322930" w:rsidRDefault="00F41412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D38A3">
              <w:rPr>
                <w:rFonts w:ascii="Times New Roman" w:hAnsi="Times New Roman" w:cs="Times New Roman"/>
                <w:szCs w:val="24"/>
              </w:rPr>
              <w:t>8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22930">
              <w:rPr>
                <w:rFonts w:ascii="Times New Roman" w:hAnsi="Times New Roman" w:cs="Times New Roman"/>
                <w:szCs w:val="24"/>
              </w:rPr>
              <w:t>(4</w:t>
            </w:r>
            <w:r w:rsidR="009D38A3">
              <w:rPr>
                <w:rFonts w:ascii="Times New Roman" w:hAnsi="Times New Roman" w:cs="Times New Roman"/>
                <w:szCs w:val="24"/>
              </w:rPr>
              <w:t>3.4</w:t>
            </w:r>
            <w:r w:rsidRPr="00322930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489516" w14:textId="77777777" w:rsidR="00F41412" w:rsidRPr="00322930" w:rsidRDefault="00F41412" w:rsidP="009D38A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22930">
              <w:rPr>
                <w:rFonts w:ascii="Times New Roman" w:hAnsi="Times New Roman" w:cs="Times New Roman"/>
                <w:szCs w:val="24"/>
              </w:rPr>
              <w:t>0.</w:t>
            </w:r>
            <w:r w:rsidR="009D38A3">
              <w:rPr>
                <w:rFonts w:ascii="Times New Roman" w:hAnsi="Times New Roman" w:cs="Times New Roman"/>
                <w:szCs w:val="24"/>
              </w:rPr>
              <w:t>683</w:t>
            </w:r>
          </w:p>
        </w:tc>
      </w:tr>
      <w:tr w:rsidR="00F41412" w:rsidRPr="00371EF7" w14:paraId="56F9574F" w14:textId="77777777" w:rsidTr="002350DF">
        <w:trPr>
          <w:trHeight w:val="34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021C82" w14:textId="77777777" w:rsidR="00F41412" w:rsidRPr="00AA63AA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AA63AA">
              <w:rPr>
                <w:rFonts w:ascii="Times New Roman" w:hAnsi="Times New Roman" w:cs="Times New Roman"/>
                <w:szCs w:val="24"/>
              </w:rPr>
              <w:t>Diure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C93DF" w14:textId="77777777" w:rsidR="00F41412" w:rsidRPr="00AA63AA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63AA">
              <w:rPr>
                <w:rFonts w:ascii="Times New Roman" w:hAnsi="Times New Roman" w:cs="Times New Roman"/>
                <w:szCs w:val="24"/>
              </w:rPr>
              <w:t>(16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A63A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591C5EE" w14:textId="77777777" w:rsidR="00F41412" w:rsidRPr="00AA63AA" w:rsidRDefault="00F75CEF" w:rsidP="00F75CE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AA63AA">
              <w:rPr>
                <w:rFonts w:ascii="Times New Roman" w:hAnsi="Times New Roman" w:cs="Times New Roman"/>
                <w:szCs w:val="24"/>
              </w:rPr>
              <w:t>(2</w:t>
            </w:r>
            <w:r>
              <w:rPr>
                <w:rFonts w:ascii="Times New Roman" w:hAnsi="Times New Roman" w:cs="Times New Roman"/>
                <w:szCs w:val="24"/>
              </w:rPr>
              <w:t>6.5</w:t>
            </w:r>
            <w:r w:rsidR="00F41412" w:rsidRPr="00AA63A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62EEF1" w14:textId="77777777" w:rsidR="00F41412" w:rsidRPr="00AA63AA" w:rsidRDefault="00F75CEF" w:rsidP="00F75CE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F41412" w:rsidRPr="00AA63AA">
              <w:rPr>
                <w:rFonts w:ascii="Times New Roman" w:hAnsi="Times New Roman" w:cs="Times New Roman"/>
                <w:szCs w:val="24"/>
              </w:rPr>
              <w:t>(1</w:t>
            </w:r>
            <w:r>
              <w:rPr>
                <w:rFonts w:ascii="Times New Roman" w:hAnsi="Times New Roman" w:cs="Times New Roman"/>
                <w:szCs w:val="24"/>
              </w:rPr>
              <w:t>5.8</w:t>
            </w:r>
            <w:r w:rsidR="00F41412" w:rsidRPr="00AA63A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753EDC" w14:textId="77777777" w:rsidR="00F41412" w:rsidRPr="00AA63AA" w:rsidRDefault="00F41412" w:rsidP="00F75CE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63AA">
              <w:rPr>
                <w:rFonts w:ascii="Times New Roman" w:hAnsi="Times New Roman" w:cs="Times New Roman"/>
                <w:szCs w:val="24"/>
              </w:rPr>
              <w:t>0.</w:t>
            </w:r>
            <w:r w:rsidR="00F75CEF">
              <w:rPr>
                <w:rFonts w:ascii="Times New Roman" w:hAnsi="Times New Roman" w:cs="Times New Roman"/>
                <w:szCs w:val="24"/>
              </w:rPr>
              <w:t>108</w:t>
            </w:r>
          </w:p>
        </w:tc>
      </w:tr>
      <w:tr w:rsidR="00F41412" w:rsidRPr="00371EF7" w14:paraId="5B4D895C" w14:textId="77777777" w:rsidTr="002350DF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97664A" w14:textId="77777777" w:rsidR="00F41412" w:rsidRPr="00AA63AA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AA63AA">
              <w:rPr>
                <w:rFonts w:ascii="Times New Roman" w:hAnsi="Times New Roman" w:cs="Times New Roman"/>
                <w:szCs w:val="24"/>
              </w:rPr>
              <w:t>Stat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BF0A2" w14:textId="77777777" w:rsidR="00F41412" w:rsidRPr="00AA63AA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1</w:t>
            </w:r>
            <w:r w:rsidRPr="00AA63AA">
              <w:rPr>
                <w:rFonts w:ascii="Times New Roman" w:hAnsi="Times New Roman" w:cs="Times New Roman"/>
                <w:szCs w:val="24"/>
              </w:rPr>
              <w:t>(3</w:t>
            </w:r>
            <w:r>
              <w:rPr>
                <w:rFonts w:ascii="Times New Roman" w:hAnsi="Times New Roman" w:cs="Times New Roman"/>
                <w:szCs w:val="24"/>
              </w:rPr>
              <w:t>8.5</w:t>
            </w:r>
            <w:r w:rsidRPr="00AA63A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B8B6931" w14:textId="77777777" w:rsidR="00F41412" w:rsidRPr="00AA63AA" w:rsidRDefault="00396DDB" w:rsidP="00396DD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AA63A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5.3</w:t>
            </w:r>
            <w:r w:rsidR="00F41412" w:rsidRPr="00AA63A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4F5DAE" w14:textId="77777777" w:rsidR="00F41412" w:rsidRPr="00AA63AA" w:rsidRDefault="00F41412" w:rsidP="00396DD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63AA">
              <w:rPr>
                <w:rFonts w:ascii="Times New Roman" w:hAnsi="Times New Roman" w:cs="Times New Roman"/>
                <w:szCs w:val="24"/>
              </w:rPr>
              <w:t>1</w:t>
            </w:r>
            <w:r w:rsidR="00396DDB">
              <w:rPr>
                <w:rFonts w:ascii="Times New Roman" w:hAnsi="Times New Roman" w:cs="Times New Roman"/>
                <w:szCs w:val="24"/>
              </w:rPr>
              <w:t>6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63AA">
              <w:rPr>
                <w:rFonts w:ascii="Times New Roman" w:hAnsi="Times New Roman" w:cs="Times New Roman"/>
                <w:szCs w:val="24"/>
              </w:rPr>
              <w:t>(3</w:t>
            </w:r>
            <w:r w:rsidR="00396DDB">
              <w:rPr>
                <w:rFonts w:ascii="Times New Roman" w:hAnsi="Times New Roman" w:cs="Times New Roman"/>
                <w:szCs w:val="24"/>
              </w:rPr>
              <w:t>8.8</w:t>
            </w:r>
            <w:r w:rsidRPr="00AA63AA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C9D717" w14:textId="77777777" w:rsidR="00F41412" w:rsidRPr="00AA63AA" w:rsidRDefault="00F41412" w:rsidP="00396DD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63AA">
              <w:rPr>
                <w:rFonts w:ascii="Times New Roman" w:hAnsi="Times New Roman" w:cs="Times New Roman"/>
                <w:szCs w:val="24"/>
              </w:rPr>
              <w:t>0.</w:t>
            </w:r>
            <w:r w:rsidR="00396DDB">
              <w:rPr>
                <w:rFonts w:ascii="Times New Roman" w:hAnsi="Times New Roman" w:cs="Times New Roman"/>
                <w:szCs w:val="24"/>
              </w:rPr>
              <w:t>689</w:t>
            </w:r>
          </w:p>
        </w:tc>
      </w:tr>
      <w:tr w:rsidR="00F41412" w:rsidRPr="00371EF7" w14:paraId="74914577" w14:textId="77777777" w:rsidTr="002350DF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9B7FF0" w14:textId="77777777" w:rsidR="00F41412" w:rsidRPr="000A0B38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A0B38">
              <w:rPr>
                <w:rFonts w:ascii="Times New Roman" w:hAnsi="Times New Roman" w:cs="Times New Roman"/>
                <w:szCs w:val="24"/>
              </w:rPr>
              <w:t>Metfor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87FB26" w14:textId="77777777" w:rsidR="00F41412" w:rsidRPr="000A0B38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A0B38">
              <w:rPr>
                <w:rFonts w:ascii="Times New Roman" w:hAnsi="Times New Roman" w:cs="Times New Roman"/>
                <w:szCs w:val="24"/>
              </w:rPr>
              <w:t>(1</w:t>
            </w:r>
            <w:r>
              <w:rPr>
                <w:rFonts w:ascii="Times New Roman" w:hAnsi="Times New Roman" w:cs="Times New Roman"/>
                <w:szCs w:val="24"/>
              </w:rPr>
              <w:t>6.8</w:t>
            </w:r>
            <w:r w:rsidRPr="000A0B3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BA95EE" w14:textId="77777777" w:rsidR="00F41412" w:rsidRPr="000A0B38" w:rsidRDefault="00FD574A" w:rsidP="00FD574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3.5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169CFB" w14:textId="77777777" w:rsidR="00F41412" w:rsidRPr="000A0B38" w:rsidRDefault="00FD574A" w:rsidP="00FD574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(1</w:t>
            </w:r>
            <w:r>
              <w:rPr>
                <w:rFonts w:ascii="Times New Roman" w:hAnsi="Times New Roman" w:cs="Times New Roman"/>
                <w:szCs w:val="24"/>
              </w:rPr>
              <w:t>6.3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913B01" w14:textId="77777777" w:rsidR="00F41412" w:rsidRPr="000A0B38" w:rsidRDefault="00F41412" w:rsidP="00FD574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0B38">
              <w:rPr>
                <w:rFonts w:ascii="Times New Roman" w:hAnsi="Times New Roman" w:cs="Times New Roman"/>
                <w:szCs w:val="24"/>
              </w:rPr>
              <w:t>0.</w:t>
            </w:r>
            <w:r w:rsidR="00FD574A">
              <w:rPr>
                <w:rFonts w:ascii="Times New Roman" w:hAnsi="Times New Roman" w:cs="Times New Roman"/>
                <w:szCs w:val="24"/>
              </w:rPr>
              <w:t>277</w:t>
            </w:r>
          </w:p>
        </w:tc>
      </w:tr>
      <w:tr w:rsidR="00F41412" w:rsidRPr="00371EF7" w14:paraId="28DFE5A9" w14:textId="77777777" w:rsidTr="002350DF">
        <w:trPr>
          <w:trHeight w:val="2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22D79A" w14:textId="77777777" w:rsidR="00F41412" w:rsidRPr="000A0B38" w:rsidRDefault="00F41412" w:rsidP="002350D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A0B38">
              <w:rPr>
                <w:rFonts w:ascii="Times New Roman" w:hAnsi="Times New Roman" w:cs="Times New Roman"/>
                <w:szCs w:val="24"/>
              </w:rPr>
              <w:t>SGLT2</w:t>
            </w:r>
            <w:r w:rsidRPr="000A0B38">
              <w:rPr>
                <w:rFonts w:ascii="Times New Roman" w:hAnsi="Times New Roman" w:cs="Times New Roman"/>
                <w:szCs w:val="24"/>
                <w:vertAlign w:val="superscript"/>
              </w:rPr>
              <w:t>h</w:t>
            </w:r>
            <w:r w:rsidRPr="000A0B38">
              <w:rPr>
                <w:rFonts w:ascii="Times New Roman" w:hAnsi="Times New Roman" w:cs="Times New Roman"/>
                <w:szCs w:val="24"/>
              </w:rPr>
              <w:t xml:space="preserve">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5DBAD" w14:textId="77777777" w:rsidR="00F41412" w:rsidRPr="000A0B38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A0B38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2</w:t>
            </w:r>
            <w:r w:rsidRPr="000A0B3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6B9668C" w14:textId="77777777" w:rsidR="00F41412" w:rsidRPr="000A0B38" w:rsidRDefault="00266A86" w:rsidP="00266A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9FD583" w14:textId="77777777" w:rsidR="00F41412" w:rsidRPr="000A0B38" w:rsidRDefault="00266A86" w:rsidP="00266A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2</w:t>
            </w:r>
            <w:r w:rsidR="00F41412" w:rsidRPr="000A0B38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CED576" w14:textId="77777777" w:rsidR="00F41412" w:rsidRPr="000A0B38" w:rsidRDefault="00266A86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F41412" w:rsidRPr="00371EF7" w14:paraId="483F4273" w14:textId="77777777" w:rsidTr="002350DF">
        <w:trPr>
          <w:trHeight w:val="2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7A5D69" w14:textId="77777777" w:rsidR="00F41412" w:rsidRPr="00A904F3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904F3">
              <w:rPr>
                <w:rFonts w:ascii="Times New Roman" w:hAnsi="Times New Roman" w:cs="Times New Roman"/>
                <w:szCs w:val="24"/>
              </w:rPr>
              <w:t>Follow</w:t>
            </w:r>
            <w:r>
              <w:rPr>
                <w:rFonts w:ascii="Times New Roman" w:hAnsi="Times New Roman" w:cs="Times New Roman"/>
                <w:szCs w:val="24"/>
              </w:rPr>
              <w:t>-up</w:t>
            </w:r>
            <w:r w:rsidRPr="00A904F3">
              <w:rPr>
                <w:rFonts w:ascii="Times New Roman" w:hAnsi="Times New Roman" w:cs="Times New Roman"/>
                <w:szCs w:val="24"/>
              </w:rPr>
              <w:t xml:space="preserve"> duration (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E56E4" w14:textId="77777777" w:rsidR="00F41412" w:rsidRPr="00A904F3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14-52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B38492F" w14:textId="77777777" w:rsidR="00F41412" w:rsidRPr="00AB2F8B" w:rsidRDefault="00C23EEE" w:rsidP="00C23EE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F41412">
              <w:rPr>
                <w:rFonts w:ascii="Times New Roman" w:hAnsi="Times New Roman" w:cs="Times New Roman"/>
                <w:szCs w:val="24"/>
              </w:rPr>
              <w:t>-4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5C808B" w14:textId="77777777" w:rsidR="00F41412" w:rsidRPr="00AB2F8B" w:rsidRDefault="00F41412" w:rsidP="004A253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14-5</w:t>
            </w:r>
            <w:r w:rsidR="004A2531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C20B3" w14:textId="77777777" w:rsidR="00F41412" w:rsidRPr="00AB2F8B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2F8B">
              <w:rPr>
                <w:rFonts w:ascii="Times New Roman" w:hAnsi="Times New Roman" w:cs="Times New Roman"/>
                <w:szCs w:val="24"/>
              </w:rPr>
              <w:t>0.</w:t>
            </w:r>
            <w:r w:rsidR="00F364D9">
              <w:rPr>
                <w:rFonts w:ascii="Times New Roman" w:hAnsi="Times New Roman" w:cs="Times New Roman"/>
                <w:szCs w:val="24"/>
              </w:rPr>
              <w:t>503</w:t>
            </w:r>
          </w:p>
        </w:tc>
      </w:tr>
      <w:tr w:rsidR="00F41412" w:rsidRPr="00371EF7" w14:paraId="2B879475" w14:textId="77777777" w:rsidTr="002350DF">
        <w:trPr>
          <w:trHeight w:val="1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E5244C" w14:textId="77777777" w:rsidR="00F41412" w:rsidRPr="00A904F3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904F3">
              <w:rPr>
                <w:rFonts w:ascii="Times New Roman" w:hAnsi="Times New Roman" w:cs="Times New Roman"/>
                <w:szCs w:val="24"/>
              </w:rPr>
              <w:t>Follow</w:t>
            </w:r>
            <w:r>
              <w:rPr>
                <w:rFonts w:ascii="Times New Roman" w:hAnsi="Times New Roman" w:cs="Times New Roman"/>
                <w:szCs w:val="24"/>
              </w:rPr>
              <w:t>-up</w:t>
            </w:r>
            <w:r w:rsidRPr="00A904F3">
              <w:rPr>
                <w:rFonts w:ascii="Times New Roman" w:hAnsi="Times New Roman" w:cs="Times New Roman"/>
                <w:szCs w:val="24"/>
              </w:rPr>
              <w:t xml:space="preserve"> ti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E4E61" w14:textId="77777777" w:rsidR="00F41412" w:rsidRPr="00A904F3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2-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C019FC1" w14:textId="77777777" w:rsidR="00F41412" w:rsidRPr="00AB2F8B" w:rsidRDefault="00C23EEE" w:rsidP="00C23EE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F41412">
              <w:rPr>
                <w:rFonts w:ascii="Times New Roman" w:hAnsi="Times New Roman" w:cs="Times New Roman"/>
                <w:szCs w:val="24"/>
              </w:rPr>
              <w:t xml:space="preserve"> (2-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F414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5A71A6" w14:textId="77777777" w:rsidR="00F41412" w:rsidRPr="00AB2F8B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2-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C6D289" w14:textId="77777777" w:rsidR="00F41412" w:rsidRPr="00AB2F8B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2F8B">
              <w:rPr>
                <w:rFonts w:ascii="Times New Roman" w:hAnsi="Times New Roman" w:cs="Times New Roman"/>
                <w:szCs w:val="24"/>
              </w:rPr>
              <w:t>0.</w:t>
            </w:r>
            <w:r w:rsidR="00F364D9">
              <w:rPr>
                <w:rFonts w:ascii="Times New Roman" w:hAnsi="Times New Roman" w:cs="Times New Roman"/>
                <w:szCs w:val="24"/>
              </w:rPr>
              <w:t>408</w:t>
            </w:r>
          </w:p>
        </w:tc>
      </w:tr>
      <w:tr w:rsidR="00F41412" w:rsidRPr="00371EF7" w14:paraId="0F875A7F" w14:textId="77777777" w:rsidTr="002350D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57194F" w14:textId="3F155DBE" w:rsidR="00F41412" w:rsidRPr="00371EF7" w:rsidRDefault="00F4141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AHRE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72A625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7.4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45CA6FD" w14:textId="77777777" w:rsidR="00F41412" w:rsidRPr="00371EF7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0.6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7F380A" w14:textId="77777777" w:rsidR="00F41412" w:rsidRPr="00371EF7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4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95A27D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1412" w:rsidRPr="00371EF7" w14:paraId="4783649A" w14:textId="77777777" w:rsidTr="002350D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A77FBE" w14:textId="31BA2634" w:rsidR="00F41412" w:rsidRPr="00371EF7" w:rsidRDefault="00F4141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AHRE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>6</w:t>
            </w:r>
            <w:r w:rsidR="001343CA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DC9268" w14:textId="77777777" w:rsidR="00F41412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26.8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2E99FB0" w14:textId="77777777" w:rsidR="00F41412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0.6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9FD8D0" w14:textId="77777777" w:rsidR="00F41412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2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>
              <w:rPr>
                <w:rFonts w:ascii="Times New Roman" w:hAnsi="Times New Roman" w:cs="Times New Roman"/>
                <w:szCs w:val="24"/>
              </w:rPr>
              <w:t>(2</w:t>
            </w:r>
            <w:r>
              <w:rPr>
                <w:rFonts w:ascii="Times New Roman" w:hAnsi="Times New Roman" w:cs="Times New Roman"/>
                <w:szCs w:val="24"/>
              </w:rPr>
              <w:t>3.4</w:t>
            </w:r>
            <w:r w:rsidR="00F41412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4D6E0B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F41412" w:rsidRPr="00371EF7" w14:paraId="22F0C69F" w14:textId="77777777" w:rsidTr="002350DF">
        <w:trPr>
          <w:trHeight w:val="3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B74229" w14:textId="4D586D1C" w:rsidR="00F41412" w:rsidRPr="00371EF7" w:rsidRDefault="00F4141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AHRE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6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1ED0C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3.4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09FAA25" w14:textId="77777777" w:rsidR="00F41412" w:rsidRPr="00371EF7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4.1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4F1D8B" w14:textId="77777777" w:rsidR="00F41412" w:rsidRPr="00371EF7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1.0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2D17A3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1412" w:rsidRPr="00371EF7" w14:paraId="5A38C9E5" w14:textId="77777777" w:rsidTr="002350DF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A0085BA" w14:textId="545EAB4E" w:rsidR="00F41412" w:rsidRPr="00371EF7" w:rsidRDefault="00F4141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</w:rPr>
              <w:t>AHRE</w:t>
            </w: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Duration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≥</w:t>
            </w:r>
            <w:r w:rsidR="001343C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2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116DA61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.3</w:t>
            </w:r>
            <w:r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4C4A2B6" w14:textId="77777777" w:rsidR="00F41412" w:rsidRPr="00371EF7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1.2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6A31A67" w14:textId="77777777" w:rsidR="00F41412" w:rsidRPr="00371EF7" w:rsidRDefault="00194671" w:rsidP="0019467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  <w:r w:rsidR="001343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(</w:t>
            </w:r>
            <w:r w:rsidR="00F41412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F41412" w:rsidRPr="00371EF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38A5AE" w14:textId="77777777" w:rsidR="00F41412" w:rsidRPr="00371EF7" w:rsidRDefault="00F41412" w:rsidP="002350D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371EF7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F41412" w:rsidRPr="00371EF7" w14:paraId="32855FE3" w14:textId="77777777" w:rsidTr="002350DF">
        <w:trPr>
          <w:trHeight w:val="756"/>
        </w:trPr>
        <w:tc>
          <w:tcPr>
            <w:tcW w:w="11482" w:type="dxa"/>
            <w:gridSpan w:val="5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FA62D2F" w14:textId="4EDEAAE6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ata are presented as </w:t>
            </w:r>
            <w:r w:rsidRPr="00E9244C">
              <w:rPr>
                <w:rFonts w:ascii="Times New Roman" w:hAnsi="Times New Roman" w:cs="Times New Roman"/>
                <w:color w:val="000000"/>
                <w:szCs w:val="24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 w:rsidRPr="00E9244C">
              <w:rPr>
                <w:rFonts w:ascii="Times New Roman" w:hAnsi="Times New Roman" w:cs="Times New Roman"/>
                <w:color w:val="000000"/>
                <w:szCs w:val="24"/>
              </w:rPr>
              <w:t xml:space="preserve"> (interquartile interval) </w:t>
            </w:r>
            <w:r w:rsidRPr="00371EF7">
              <w:rPr>
                <w:rFonts w:ascii="Times New Roman" w:hAnsi="Times New Roman" w:cs="Times New Roman"/>
                <w:szCs w:val="24"/>
              </w:rPr>
              <w:t>or n (%).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717A4">
              <w:rPr>
                <w:rFonts w:ascii="Times New Roman" w:hAnsi="Times New Roman" w:cs="Times New Roman"/>
                <w:color w:val="000000"/>
                <w:szCs w:val="24"/>
              </w:rPr>
              <w:t>Non-parametric continuous variables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3827B7">
              <w:rPr>
                <w:rFonts w:ascii="Times New Roman" w:hAnsi="Times New Roman" w:cs="Times New Roman"/>
                <w:color w:val="000000"/>
                <w:szCs w:val="24"/>
              </w:rPr>
              <w:t xml:space="preserve"> as assessed </w:t>
            </w:r>
            <w:r w:rsidRPr="003827B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 xml:space="preserve">using the Kolmogorov–Smirnov method, </w:t>
            </w:r>
            <w:r w:rsidRPr="00D717A4">
              <w:rPr>
                <w:rFonts w:ascii="Times New Roman" w:hAnsi="Times New Roman" w:cs="Times New Roman"/>
                <w:color w:val="000000"/>
                <w:szCs w:val="24"/>
              </w:rPr>
              <w:t>were analyzed using the Mann–Whitney U test.</w:t>
            </w:r>
            <w:r>
              <w:rPr>
                <w:rFonts w:cs="National Book" w:hint="eastAsia"/>
                <w:color w:val="000000"/>
                <w:sz w:val="16"/>
                <w:szCs w:val="16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Statistical significance is </w:t>
            </w:r>
            <w:r w:rsidR="001343CA">
              <w:rPr>
                <w:rFonts w:ascii="Times New Roman" w:hAnsi="Times New Roman" w:cs="Times New Roman"/>
                <w:szCs w:val="24"/>
              </w:rPr>
              <w:t>established as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 p &lt; 0.05. </w:t>
            </w:r>
          </w:p>
          <w:p w14:paraId="3520397E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371EF7">
              <w:rPr>
                <w:rFonts w:ascii="Times New Roman" w:hAnsi="Times New Roman" w:cs="Times New Roman"/>
                <w:szCs w:val="24"/>
              </w:rPr>
              <w:t>BMI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body mass index</w:t>
            </w:r>
          </w:p>
          <w:p w14:paraId="304A7350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371EF7">
              <w:rPr>
                <w:rFonts w:ascii="Times New Roman" w:hAnsi="Times New Roman" w:cs="Times New Roman"/>
                <w:szCs w:val="24"/>
              </w:rPr>
              <w:t>EF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ejection fraction</w:t>
            </w:r>
          </w:p>
          <w:p w14:paraId="3336840D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371EF7">
              <w:rPr>
                <w:rFonts w:ascii="Times New Roman" w:hAnsi="Times New Roman" w:cs="Times New Roman"/>
                <w:szCs w:val="24"/>
              </w:rPr>
              <w:t>LVEF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left ventricular ejection fraction</w:t>
            </w:r>
          </w:p>
          <w:p w14:paraId="4D74C535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371EF7">
              <w:rPr>
                <w:rFonts w:ascii="Times New Roman" w:hAnsi="Times New Roman" w:cs="Times New Roman"/>
                <w:szCs w:val="24"/>
              </w:rPr>
              <w:t>LA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left atrium</w:t>
            </w:r>
          </w:p>
          <w:p w14:paraId="13BE5DF8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 w:rsidRPr="00371EF7">
              <w:rPr>
                <w:rFonts w:ascii="Times New Roman" w:hAnsi="Times New Roman" w:cs="Times New Roman"/>
                <w:szCs w:val="24"/>
              </w:rPr>
              <w:t>RV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right ventricle</w:t>
            </w:r>
          </w:p>
          <w:p w14:paraId="0927B329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  <w:r w:rsidRPr="00371EF7">
              <w:rPr>
                <w:rFonts w:ascii="Times New Roman" w:hAnsi="Times New Roman" w:cs="Times New Roman"/>
                <w:szCs w:val="24"/>
              </w:rPr>
              <w:t>non-DHP CCBs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non-dihydropyridine calcium channel blockers</w:t>
            </w:r>
          </w:p>
          <w:p w14:paraId="5310EAFC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g</w:t>
            </w:r>
            <w:r w:rsidRPr="00371EF7">
              <w:rPr>
                <w:rFonts w:ascii="Times New Roman" w:hAnsi="Times New Roman" w:cs="Times New Roman"/>
                <w:szCs w:val="24"/>
              </w:rPr>
              <w:t>RAAS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renin-angiotensin-aldosterone system</w:t>
            </w:r>
          </w:p>
          <w:p w14:paraId="4B139D23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h</w:t>
            </w:r>
            <w:r w:rsidRPr="00371EF7">
              <w:rPr>
                <w:rFonts w:ascii="Times New Roman" w:hAnsi="Times New Roman" w:cs="Times New Roman"/>
                <w:szCs w:val="24"/>
              </w:rPr>
              <w:t>SGLT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>sodium glucose co-transporters 2</w:t>
            </w:r>
          </w:p>
          <w:p w14:paraId="4A802E84" w14:textId="77777777" w:rsidR="00F41412" w:rsidRPr="00371EF7" w:rsidRDefault="00F41412" w:rsidP="002350D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71EF7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  <w:r w:rsidRPr="00371EF7">
              <w:rPr>
                <w:rFonts w:ascii="Times New Roman" w:hAnsi="Times New Roman" w:cs="Times New Roman"/>
                <w:szCs w:val="24"/>
              </w:rPr>
              <w:t>AHRE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71EF7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71EF7">
              <w:rPr>
                <w:rFonts w:ascii="Times New Roman" w:hAnsi="Times New Roman" w:cs="Times New Roman"/>
                <w:szCs w:val="24"/>
              </w:rPr>
              <w:t xml:space="preserve">atrial high-rate episodes </w:t>
            </w:r>
          </w:p>
        </w:tc>
      </w:tr>
    </w:tbl>
    <w:p w14:paraId="41BC4A73" w14:textId="77777777" w:rsidR="00772097" w:rsidRPr="00F41412" w:rsidRDefault="00355191"/>
    <w:sectPr w:rsidR="00772097" w:rsidRPr="00F414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E758FB" w14:textId="77777777" w:rsidR="0030369D" w:rsidRDefault="0030369D" w:rsidP="002E65F9">
      <w:r>
        <w:separator/>
      </w:r>
    </w:p>
  </w:endnote>
  <w:endnote w:type="continuationSeparator" w:id="0">
    <w:p w14:paraId="4F34DF9B" w14:textId="77777777" w:rsidR="0030369D" w:rsidRDefault="0030369D" w:rsidP="002E6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SemiboldSemi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National Book">
    <w:altName w:val="National Book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C2B991" w14:textId="77777777" w:rsidR="0030369D" w:rsidRDefault="0030369D" w:rsidP="002E65F9">
      <w:r>
        <w:separator/>
      </w:r>
    </w:p>
  </w:footnote>
  <w:footnote w:type="continuationSeparator" w:id="0">
    <w:p w14:paraId="4BC72B9D" w14:textId="77777777" w:rsidR="0030369D" w:rsidRDefault="0030369D" w:rsidP="002E65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EE1AA7"/>
    <w:multiLevelType w:val="multilevel"/>
    <w:tmpl w:val="6C127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412"/>
    <w:rsid w:val="000A5E1A"/>
    <w:rsid w:val="000E0EAB"/>
    <w:rsid w:val="001343CA"/>
    <w:rsid w:val="00155F85"/>
    <w:rsid w:val="00162847"/>
    <w:rsid w:val="00177702"/>
    <w:rsid w:val="00194671"/>
    <w:rsid w:val="002170A3"/>
    <w:rsid w:val="00266A86"/>
    <w:rsid w:val="002A4435"/>
    <w:rsid w:val="002D593D"/>
    <w:rsid w:val="002E15CD"/>
    <w:rsid w:val="002E65F9"/>
    <w:rsid w:val="0030369D"/>
    <w:rsid w:val="0030644A"/>
    <w:rsid w:val="00355191"/>
    <w:rsid w:val="00396DDB"/>
    <w:rsid w:val="003D7A26"/>
    <w:rsid w:val="004A20F9"/>
    <w:rsid w:val="004A2531"/>
    <w:rsid w:val="004D545E"/>
    <w:rsid w:val="0058021F"/>
    <w:rsid w:val="005C0A29"/>
    <w:rsid w:val="005D5C9E"/>
    <w:rsid w:val="00640295"/>
    <w:rsid w:val="00737DB9"/>
    <w:rsid w:val="007B7BD2"/>
    <w:rsid w:val="00817779"/>
    <w:rsid w:val="00992435"/>
    <w:rsid w:val="009D38A3"/>
    <w:rsid w:val="009D626F"/>
    <w:rsid w:val="009E158C"/>
    <w:rsid w:val="00B533DA"/>
    <w:rsid w:val="00B62F53"/>
    <w:rsid w:val="00B7575F"/>
    <w:rsid w:val="00BB54BB"/>
    <w:rsid w:val="00BF1262"/>
    <w:rsid w:val="00C23EEE"/>
    <w:rsid w:val="00C47C1E"/>
    <w:rsid w:val="00C55AE0"/>
    <w:rsid w:val="00CB5C52"/>
    <w:rsid w:val="00D079F0"/>
    <w:rsid w:val="00D07FA3"/>
    <w:rsid w:val="00D963E7"/>
    <w:rsid w:val="00DF5140"/>
    <w:rsid w:val="00E82D53"/>
    <w:rsid w:val="00F207A6"/>
    <w:rsid w:val="00F364D9"/>
    <w:rsid w:val="00F41412"/>
    <w:rsid w:val="00F61E03"/>
    <w:rsid w:val="00F75CEF"/>
    <w:rsid w:val="00FD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731699"/>
  <w15:docId w15:val="{9A17C7C3-0D89-4669-9A90-ACB98413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141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1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E0E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E0EAB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37DB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737DB9"/>
  </w:style>
  <w:style w:type="character" w:customStyle="1" w:styleId="a8">
    <w:name w:val="註解文字 字元"/>
    <w:basedOn w:val="a0"/>
    <w:link w:val="a7"/>
    <w:uiPriority w:val="99"/>
    <w:semiHidden/>
    <w:rsid w:val="00737DB9"/>
  </w:style>
  <w:style w:type="paragraph" w:styleId="a9">
    <w:name w:val="annotation subject"/>
    <w:basedOn w:val="a7"/>
    <w:next w:val="a7"/>
    <w:link w:val="aa"/>
    <w:uiPriority w:val="99"/>
    <w:semiHidden/>
    <w:unhideWhenUsed/>
    <w:rsid w:val="00737DB9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737DB9"/>
    <w:rPr>
      <w:b/>
      <w:bCs/>
    </w:rPr>
  </w:style>
  <w:style w:type="paragraph" w:styleId="Web">
    <w:name w:val="Normal (Web)"/>
    <w:basedOn w:val="a"/>
    <w:uiPriority w:val="99"/>
    <w:unhideWhenUsed/>
    <w:rsid w:val="002170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b">
    <w:name w:val="header"/>
    <w:basedOn w:val="a"/>
    <w:link w:val="ac"/>
    <w:uiPriority w:val="99"/>
    <w:unhideWhenUsed/>
    <w:rsid w:val="002E6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2E65F9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2E6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2E65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8-13T10:14:00Z</dcterms:created>
  <dcterms:modified xsi:type="dcterms:W3CDTF">2021-08-13T10:14:00Z</dcterms:modified>
</cp:coreProperties>
</file>